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Ind w:w="-882" w:type="dxa"/>
        <w:tblLook w:val="04A0"/>
      </w:tblPr>
      <w:tblGrid>
        <w:gridCol w:w="1064"/>
        <w:gridCol w:w="1014"/>
        <w:gridCol w:w="1142"/>
        <w:gridCol w:w="1014"/>
        <w:gridCol w:w="1130"/>
        <w:gridCol w:w="1187"/>
        <w:gridCol w:w="1142"/>
        <w:gridCol w:w="1187"/>
      </w:tblGrid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(a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(b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(c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(d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086" w:rsidRPr="007D0086" w:rsidRDefault="007D0086" w:rsidP="007D0086">
            <w:pPr>
              <w:jc w:val="center"/>
              <w:rPr>
                <w:iCs/>
                <w:sz w:val="18"/>
              </w:rPr>
            </w:pPr>
          </w:p>
        </w:tc>
      </w:tr>
      <w:tr w:rsidR="00B1556C" w:rsidRPr="00DD7BC2" w:rsidTr="00DD7BC2">
        <w:trPr>
          <w:jc w:val="center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9751D1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 xml:space="preserve">Gene Expression </w:t>
            </w:r>
            <w:r w:rsidR="007D0086" w:rsidRPr="00DD7BC2">
              <w:rPr>
                <w:b/>
                <w:iCs/>
                <w:sz w:val="16"/>
              </w:rPr>
              <w:t>Prob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7D0086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>PH p-value</w:t>
            </w:r>
            <w:r w:rsidR="00B1556C" w:rsidRPr="00DD7BC2">
              <w:rPr>
                <w:b/>
                <w:iCs/>
                <w:sz w:val="16"/>
              </w:rPr>
              <w:t xml:space="preserve"> (marginal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9751D1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 xml:space="preserve">Copy Number </w:t>
            </w:r>
            <w:r w:rsidR="007D0086" w:rsidRPr="00DD7BC2">
              <w:rPr>
                <w:b/>
                <w:iCs/>
                <w:sz w:val="16"/>
              </w:rPr>
              <w:t>Prob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7D0086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>PH p-value</w:t>
            </w:r>
            <w:r w:rsidR="00B1556C" w:rsidRPr="00DD7BC2">
              <w:rPr>
                <w:b/>
                <w:iCs/>
                <w:sz w:val="16"/>
              </w:rPr>
              <w:t xml:space="preserve"> (marginal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9751D1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 xml:space="preserve">Gene Expression </w:t>
            </w:r>
            <w:r w:rsidR="007D0086" w:rsidRPr="00DD7BC2">
              <w:rPr>
                <w:b/>
                <w:iCs/>
                <w:sz w:val="16"/>
              </w:rPr>
              <w:t>Prob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7D0086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>PH p-value</w:t>
            </w:r>
            <w:r w:rsidR="00B1556C" w:rsidRPr="00DD7BC2">
              <w:rPr>
                <w:b/>
                <w:iCs/>
                <w:sz w:val="16"/>
              </w:rPr>
              <w:t xml:space="preserve"> (conditional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9751D1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 xml:space="preserve">Copy Number </w:t>
            </w:r>
            <w:r w:rsidR="007D0086" w:rsidRPr="00DD7BC2">
              <w:rPr>
                <w:b/>
                <w:iCs/>
                <w:sz w:val="16"/>
              </w:rPr>
              <w:t>Prob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0086" w:rsidRPr="00DD7BC2" w:rsidRDefault="007D0086" w:rsidP="007D0086">
            <w:pPr>
              <w:rPr>
                <w:b/>
                <w:iCs/>
                <w:sz w:val="16"/>
              </w:rPr>
            </w:pPr>
            <w:r w:rsidRPr="00DD7BC2">
              <w:rPr>
                <w:b/>
                <w:iCs/>
                <w:sz w:val="16"/>
              </w:rPr>
              <w:t>PH p-value</w:t>
            </w:r>
            <w:r w:rsidR="00B1556C" w:rsidRPr="00DD7BC2">
              <w:rPr>
                <w:b/>
                <w:iCs/>
                <w:sz w:val="16"/>
              </w:rPr>
              <w:t xml:space="preserve"> (conditional)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5796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sz w:val="18"/>
              </w:rPr>
            </w:pPr>
            <w:r w:rsidRPr="007D0086">
              <w:rPr>
                <w:sz w:val="18"/>
              </w:rPr>
              <w:t>4.80E-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SEC24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5.1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LOC4401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1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PHF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0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GABR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sz w:val="18"/>
              </w:rPr>
            </w:pPr>
            <w:r w:rsidRPr="007D0086">
              <w:rPr>
                <w:sz w:val="18"/>
              </w:rPr>
              <w:t>8.40E-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SPAG4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6.2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FLJ396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7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DDX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1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G6P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sz w:val="18"/>
              </w:rPr>
            </w:pPr>
            <w:r w:rsidRPr="007D0086">
              <w:rPr>
                <w:sz w:val="18"/>
              </w:rPr>
              <w:t>7.70E-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C20ORF1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6.9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5613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7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IFI44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5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SPC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sz w:val="18"/>
              </w:rPr>
            </w:pPr>
            <w:r w:rsidRPr="007D0086">
              <w:rPr>
                <w:sz w:val="18"/>
              </w:rPr>
              <w:t>1.5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C20ORF1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8.6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5796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6.5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IFI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5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PAK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4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LOC1499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9.1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FAM13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7.6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5051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6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GPI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4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METAP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9.90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RALGAPB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8.00E-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5744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6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MRPS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6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BPIL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00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LOC4004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20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SFRS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3.9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ZIC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6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IFI44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10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PABPC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50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LOC1499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4.1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CBX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7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IFI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10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DHOD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2.10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C20ORF1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4.50E-05</w:t>
            </w:r>
          </w:p>
        </w:tc>
      </w:tr>
      <w:tr w:rsidR="00B1556C" w:rsidRPr="007D0086" w:rsidTr="00DD7BC2">
        <w:trPr>
          <w:jc w:val="center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DNMT3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3.40E-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PLXDC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1.50E-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HS.1295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3.80E-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OVOS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7D0086" w:rsidRPr="007D0086" w:rsidRDefault="007D0086" w:rsidP="007D0086">
            <w:pPr>
              <w:rPr>
                <w:iCs/>
                <w:sz w:val="18"/>
              </w:rPr>
            </w:pPr>
            <w:r w:rsidRPr="007D0086">
              <w:rPr>
                <w:iCs/>
                <w:sz w:val="18"/>
              </w:rPr>
              <w:t>4.80E-05</w:t>
            </w:r>
          </w:p>
        </w:tc>
      </w:tr>
    </w:tbl>
    <w:p w:rsidR="0057410C" w:rsidRDefault="0057410C">
      <w:bookmarkStart w:id="0" w:name="_GoBack"/>
      <w:bookmarkEnd w:id="0"/>
    </w:p>
    <w:sectPr w:rsidR="0057410C" w:rsidSect="00F77EC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Droid Sans Fallbac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0A534A"/>
    <w:multiLevelType w:val="multilevel"/>
    <w:tmpl w:val="888E1F9C"/>
    <w:styleLink w:val="CurrentList1"/>
    <w:lvl w:ilvl="0">
      <w:start w:val="1"/>
      <w:numFmt w:val="decimal"/>
      <w:lvlText w:val="Aim %1:"/>
      <w:lvlJc w:val="left"/>
      <w:pPr>
        <w:ind w:left="72" w:hanging="7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D0086"/>
    <w:rsid w:val="0057410C"/>
    <w:rsid w:val="007C19EF"/>
    <w:rsid w:val="007D0086"/>
    <w:rsid w:val="009751D1"/>
    <w:rsid w:val="00B1556C"/>
    <w:rsid w:val="00DD7BC2"/>
    <w:rsid w:val="00F57BB4"/>
    <w:rsid w:val="00F77EC0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086"/>
    <w:pPr>
      <w:tabs>
        <w:tab w:val="left" w:pos="720"/>
      </w:tabs>
      <w:suppressAutoHyphens/>
      <w:spacing w:before="120"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numbering" w:customStyle="1" w:styleId="CurrentList1">
    <w:name w:val="Current List1"/>
    <w:uiPriority w:val="99"/>
    <w:rsid w:val="00F57BB4"/>
    <w:pPr>
      <w:numPr>
        <w:numId w:val="1"/>
      </w:numPr>
    </w:pPr>
  </w:style>
  <w:style w:type="table" w:styleId="TableGrid">
    <w:name w:val="Table Grid"/>
    <w:basedOn w:val="TableNormal"/>
    <w:uiPriority w:val="59"/>
    <w:rsid w:val="007D00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0086"/>
    <w:pPr>
      <w:tabs>
        <w:tab w:val="left" w:pos="720"/>
      </w:tabs>
      <w:suppressAutoHyphens/>
      <w:spacing w:before="120"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uiPriority w:val="99"/>
    <w:rsid w:val="00F57BB4"/>
    <w:pPr>
      <w:numPr>
        <w:numId w:val="1"/>
      </w:numPr>
    </w:pPr>
  </w:style>
  <w:style w:type="table" w:styleId="TableGrid">
    <w:name w:val="Table Grid"/>
    <w:basedOn w:val="TableNormal"/>
    <w:uiPriority w:val="59"/>
    <w:rsid w:val="007D00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28</Characters>
  <Application>Microsoft Macintosh Word</Application>
  <DocSecurity>0</DocSecurity>
  <Lines>5</Lines>
  <Paragraphs>1</Paragraphs>
  <ScaleCrop>false</ScaleCrop>
  <Company>FHCRC</Company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argolin</dc:creator>
  <cp:keywords/>
  <dc:description/>
  <cp:lastModifiedBy>Adam Margolin</cp:lastModifiedBy>
  <cp:revision>4</cp:revision>
  <dcterms:created xsi:type="dcterms:W3CDTF">2013-03-04T20:23:00Z</dcterms:created>
  <dcterms:modified xsi:type="dcterms:W3CDTF">2013-03-10T07:18:00Z</dcterms:modified>
</cp:coreProperties>
</file>